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0030D5" w14:textId="629B014E" w:rsidR="00832A63" w:rsidRPr="006C595B" w:rsidRDefault="00832A63" w:rsidP="00832A63">
      <w:pPr>
        <w:spacing w:after="0" w:line="240" w:lineRule="auto"/>
        <w:rPr>
          <w:rFonts w:ascii="Arial" w:hAnsi="Arial" w:cs="Arial"/>
          <w:u w:val="single"/>
        </w:rPr>
      </w:pPr>
      <w:r w:rsidRPr="006C595B">
        <w:rPr>
          <w:rFonts w:ascii="Arial" w:hAnsi="Arial" w:cs="Arial"/>
          <w:u w:val="single"/>
        </w:rPr>
        <w:t xml:space="preserve">Table S3. Plasmids used in this study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3"/>
        <w:gridCol w:w="5702"/>
        <w:gridCol w:w="1865"/>
      </w:tblGrid>
      <w:tr w:rsidR="00832A63" w:rsidRPr="006C595B" w14:paraId="098F8778" w14:textId="77777777" w:rsidTr="00F6418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5E4960" w14:textId="77777777" w:rsidR="00832A63" w:rsidRPr="006C595B" w:rsidRDefault="00832A63" w:rsidP="00F641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C595B">
              <w:rPr>
                <w:rFonts w:ascii="Arial" w:eastAsia="Times New Roman" w:hAnsi="Arial" w:cs="Arial"/>
                <w:noProof/>
              </w:rPr>
              <w:drawing>
                <wp:inline distT="0" distB="0" distL="0" distR="0" wp14:anchorId="6EF00775" wp14:editId="095AF331">
                  <wp:extent cx="6350" cy="6350"/>
                  <wp:effectExtent l="0" t="0" r="0" b="0"/>
                  <wp:docPr id="14" name="Picture 14" descr="age14image4005294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age14image40052942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E31B43A" w14:textId="77777777" w:rsidR="00832A63" w:rsidRPr="006C595B" w:rsidRDefault="00832A63" w:rsidP="00F6418D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6C595B">
              <w:rPr>
                <w:rFonts w:ascii="Arial" w:hAnsi="Arial" w:cs="Arial"/>
                <w:b/>
                <w:bCs/>
              </w:rPr>
              <w:t>Common Name</w:t>
            </w:r>
          </w:p>
          <w:p w14:paraId="43DBF26E" w14:textId="77777777" w:rsidR="00832A63" w:rsidRPr="006C595B" w:rsidRDefault="00832A63" w:rsidP="00F641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C595B">
              <w:rPr>
                <w:rFonts w:ascii="Arial" w:eastAsia="Times New Roman" w:hAnsi="Arial" w:cs="Arial"/>
                <w:noProof/>
              </w:rPr>
              <w:drawing>
                <wp:inline distT="0" distB="0" distL="0" distR="0" wp14:anchorId="013050A2" wp14:editId="35920250">
                  <wp:extent cx="6350" cy="6350"/>
                  <wp:effectExtent l="0" t="0" r="0" b="0"/>
                  <wp:docPr id="13" name="Picture 13" descr="age14image40382772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age14image40382772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F04C3C" w14:textId="77777777" w:rsidR="00832A63" w:rsidRPr="006C595B" w:rsidRDefault="00832A63" w:rsidP="00F6418D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6C595B">
              <w:rPr>
                <w:rFonts w:ascii="Arial" w:hAnsi="Arial" w:cs="Arial"/>
                <w:b/>
                <w:bCs/>
              </w:rPr>
              <w:t>Description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A997AE" w14:textId="77777777" w:rsidR="00832A63" w:rsidRPr="006C595B" w:rsidRDefault="00832A63" w:rsidP="00F641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C595B">
              <w:rPr>
                <w:rFonts w:ascii="Arial" w:eastAsia="Times New Roman" w:hAnsi="Arial" w:cs="Arial"/>
                <w:noProof/>
              </w:rPr>
              <w:drawing>
                <wp:inline distT="0" distB="0" distL="0" distR="0" wp14:anchorId="3D6F7807" wp14:editId="785C75FD">
                  <wp:extent cx="6350" cy="6350"/>
                  <wp:effectExtent l="0" t="0" r="0" b="0"/>
                  <wp:docPr id="12" name="Picture 12" descr="age14image40047382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age14image40047382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595B">
              <w:rPr>
                <w:rFonts w:ascii="Arial" w:eastAsia="Times New Roman" w:hAnsi="Arial" w:cs="Arial"/>
                <w:noProof/>
              </w:rPr>
              <w:drawing>
                <wp:inline distT="0" distB="0" distL="0" distR="0" wp14:anchorId="0E2755C3" wp14:editId="1611CE38">
                  <wp:extent cx="6350" cy="6350"/>
                  <wp:effectExtent l="0" t="0" r="0" b="0"/>
                  <wp:docPr id="11" name="Picture 11" descr="age14image40047388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age14image40047388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D2CA7AE" w14:textId="77777777" w:rsidR="00832A63" w:rsidRPr="006C595B" w:rsidRDefault="00832A63" w:rsidP="00F6418D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6C595B">
              <w:rPr>
                <w:rFonts w:ascii="Arial" w:hAnsi="Arial" w:cs="Arial"/>
                <w:b/>
                <w:bCs/>
              </w:rPr>
              <w:t>Source</w:t>
            </w:r>
          </w:p>
          <w:p w14:paraId="6529A443" w14:textId="77777777" w:rsidR="00832A63" w:rsidRPr="006C595B" w:rsidRDefault="00832A63" w:rsidP="00F641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C595B">
              <w:rPr>
                <w:rFonts w:ascii="Arial" w:eastAsia="Times New Roman" w:hAnsi="Arial" w:cs="Arial"/>
                <w:noProof/>
              </w:rPr>
              <w:drawing>
                <wp:inline distT="0" distB="0" distL="0" distR="0" wp14:anchorId="4420EC8C" wp14:editId="3E1F8529">
                  <wp:extent cx="6350" cy="6350"/>
                  <wp:effectExtent l="0" t="0" r="0" b="0"/>
                  <wp:docPr id="16" name="Picture 16" descr="age14image40382754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age14image40382754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595B">
              <w:rPr>
                <w:rFonts w:ascii="Arial" w:eastAsia="Times New Roman" w:hAnsi="Arial" w:cs="Arial"/>
                <w:noProof/>
              </w:rPr>
              <w:drawing>
                <wp:inline distT="0" distB="0" distL="0" distR="0" wp14:anchorId="5A44489D" wp14:editId="08A29D42">
                  <wp:extent cx="6350" cy="6350"/>
                  <wp:effectExtent l="0" t="0" r="0" b="0"/>
                  <wp:docPr id="17" name="Picture 17" descr="age14image40047020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age14image40047020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2A63" w:rsidRPr="006C595B" w14:paraId="5CBB8D87" w14:textId="77777777" w:rsidTr="00F6418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4CB400" w14:textId="77777777" w:rsidR="00832A63" w:rsidRPr="006C595B" w:rsidRDefault="00832A63" w:rsidP="00F6418D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</w:rPr>
            </w:pPr>
            <w:r w:rsidRPr="006C595B">
              <w:rPr>
                <w:rFonts w:ascii="Arial" w:hAnsi="Arial" w:cs="Arial"/>
              </w:rPr>
              <w:t xml:space="preserve">pSAG1-CAS9-U6gRNA (UPRT) 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A240B0" w14:textId="178940C5" w:rsidR="00832A63" w:rsidRPr="006C595B" w:rsidRDefault="00832A63" w:rsidP="00F6418D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</w:rPr>
            </w:pPr>
            <w:r w:rsidRPr="006C595B">
              <w:rPr>
                <w:rFonts w:ascii="Arial" w:hAnsi="Arial" w:cs="Arial"/>
              </w:rPr>
              <w:t>Vector expression a fused CRISPR/Cas9 to GFP with a gRNA target sequence within the UPRT locus driven by the U6 promoter. It was then used in mutagenesis to create HCE1</w:t>
            </w:r>
            <w:r w:rsidR="00D331BE">
              <w:rPr>
                <w:rFonts w:ascii="Arial" w:hAnsi="Arial" w:cs="Arial"/>
              </w:rPr>
              <w:t>/TEEGR</w:t>
            </w:r>
            <w:r w:rsidRPr="006C595B">
              <w:rPr>
                <w:rFonts w:ascii="Arial" w:hAnsi="Arial" w:cs="Arial"/>
              </w:rPr>
              <w:t xml:space="preserve"> and UPRT targeted CRISPR cutting vectors. 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986DDC" w14:textId="77777777" w:rsidR="00832A63" w:rsidRPr="006C595B" w:rsidRDefault="00832A63" w:rsidP="00F6418D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</w:rPr>
            </w:pPr>
            <w:r w:rsidRPr="006C595B">
              <w:rPr>
                <w:rFonts w:ascii="Arial" w:hAnsi="Arial" w:cs="Arial"/>
              </w:rPr>
              <w:t xml:space="preserve">This paper </w:t>
            </w:r>
          </w:p>
        </w:tc>
      </w:tr>
      <w:tr w:rsidR="00832A63" w:rsidRPr="006C595B" w14:paraId="3A306FDD" w14:textId="77777777" w:rsidTr="00F6418D">
        <w:trPr>
          <w:trHeight w:val="10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315095" w14:textId="77777777" w:rsidR="00832A63" w:rsidRPr="006C595B" w:rsidRDefault="00832A63" w:rsidP="00F6418D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</w:rPr>
            </w:pPr>
            <w:proofErr w:type="spellStart"/>
            <w:r w:rsidRPr="006C595B">
              <w:rPr>
                <w:rFonts w:ascii="Arial" w:hAnsi="Arial" w:cs="Arial"/>
              </w:rPr>
              <w:t>pLIC</w:t>
            </w:r>
            <w:proofErr w:type="spellEnd"/>
            <w:r w:rsidRPr="006C595B">
              <w:rPr>
                <w:rFonts w:ascii="Arial" w:hAnsi="Arial" w:cs="Arial"/>
              </w:rPr>
              <w:t xml:space="preserve">-YFP-HXGPRT </w:t>
            </w:r>
          </w:p>
          <w:p w14:paraId="58ED241E" w14:textId="77777777" w:rsidR="00832A63" w:rsidRPr="006C595B" w:rsidRDefault="00832A63" w:rsidP="00F6418D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</w:rPr>
            </w:pPr>
            <w:r w:rsidRPr="006C595B">
              <w:rPr>
                <w:rFonts w:ascii="Arial" w:eastAsia="Times New Roman" w:hAnsi="Arial" w:cs="Arial"/>
                <w:noProof/>
              </w:rPr>
              <w:drawing>
                <wp:inline distT="0" distB="0" distL="0" distR="0" wp14:anchorId="6177A7DE" wp14:editId="466FE702">
                  <wp:extent cx="6350" cy="6350"/>
                  <wp:effectExtent l="0" t="0" r="0" b="0"/>
                  <wp:docPr id="18" name="Picture 18" descr="age14image40262332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age14image40262332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8F7163" w14:textId="77777777" w:rsidR="00832A63" w:rsidRPr="006C595B" w:rsidRDefault="00832A63" w:rsidP="00F6418D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</w:rPr>
            </w:pPr>
            <w:r w:rsidRPr="006C595B">
              <w:rPr>
                <w:rFonts w:ascii="Arial" w:hAnsi="Arial" w:cs="Arial"/>
              </w:rPr>
              <w:t xml:space="preserve">Vector containing a ligation independent cloning site (LIC) fused in frame to YFP and the HXGPRT </w:t>
            </w:r>
            <w:r w:rsidRPr="006C595B">
              <w:rPr>
                <w:rFonts w:ascii="Arial" w:hAnsi="Arial" w:cs="Arial"/>
                <w:i/>
                <w:iCs/>
              </w:rPr>
              <w:t xml:space="preserve">T. gondii </w:t>
            </w:r>
            <w:r w:rsidRPr="006C595B">
              <w:rPr>
                <w:rFonts w:ascii="Arial" w:hAnsi="Arial" w:cs="Arial"/>
              </w:rPr>
              <w:t>selectable drug marker.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FD9850" w14:textId="77777777" w:rsidR="00832A63" w:rsidRPr="006C595B" w:rsidRDefault="00832A63" w:rsidP="00F6418D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</w:rPr>
            </w:pPr>
            <w:r w:rsidRPr="006C595B">
              <w:rPr>
                <w:rFonts w:ascii="Arial" w:hAnsi="Arial" w:cs="Arial"/>
              </w:rPr>
              <w:t xml:space="preserve">From Vernon B. Carruthers’ lab </w:t>
            </w:r>
          </w:p>
          <w:p w14:paraId="2CC91B7E" w14:textId="77777777" w:rsidR="00832A63" w:rsidRPr="006C595B" w:rsidRDefault="00832A63" w:rsidP="00F6418D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</w:rPr>
            </w:pPr>
            <w:r w:rsidRPr="006C595B">
              <w:rPr>
                <w:rFonts w:ascii="Arial" w:eastAsia="Times New Roman" w:hAnsi="Arial" w:cs="Arial"/>
                <w:noProof/>
              </w:rPr>
              <w:drawing>
                <wp:inline distT="0" distB="0" distL="0" distR="0" wp14:anchorId="4DFE1F21" wp14:editId="28FD01F1">
                  <wp:extent cx="6350" cy="6350"/>
                  <wp:effectExtent l="0" t="0" r="0" b="0"/>
                  <wp:docPr id="2" name="Picture 2" descr="age14image4026205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age14image40262051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595B">
              <w:rPr>
                <w:rFonts w:ascii="Arial" w:eastAsia="Times New Roman" w:hAnsi="Arial" w:cs="Arial"/>
                <w:noProof/>
              </w:rPr>
              <w:drawing>
                <wp:inline distT="0" distB="0" distL="0" distR="0" wp14:anchorId="0D4042EF" wp14:editId="75549021">
                  <wp:extent cx="6350" cy="6350"/>
                  <wp:effectExtent l="0" t="0" r="0" b="0"/>
                  <wp:docPr id="15" name="Picture 15" descr="age14image40262181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age14image40262181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2A63" w:rsidRPr="006C595B" w14:paraId="46D12A70" w14:textId="77777777" w:rsidTr="00F6418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4048E0" w14:textId="77777777" w:rsidR="00832A63" w:rsidRPr="006C595B" w:rsidRDefault="00832A63" w:rsidP="00F6418D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6C595B">
              <w:rPr>
                <w:rFonts w:ascii="Arial" w:eastAsia="Times New Roman" w:hAnsi="Arial" w:cs="Arial"/>
                <w:noProof/>
              </w:rPr>
              <w:drawing>
                <wp:inline distT="0" distB="0" distL="0" distR="0" wp14:anchorId="482A42DD" wp14:editId="18540250">
                  <wp:extent cx="6350" cy="6350"/>
                  <wp:effectExtent l="0" t="0" r="0" b="0"/>
                  <wp:docPr id="19" name="Picture 19" descr="age14image40052917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age14image40052917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038A02E" w14:textId="77777777" w:rsidR="00832A63" w:rsidRPr="006C595B" w:rsidRDefault="00832A63" w:rsidP="00F6418D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</w:rPr>
            </w:pPr>
            <w:proofErr w:type="spellStart"/>
            <w:r w:rsidRPr="006C595B">
              <w:rPr>
                <w:rFonts w:ascii="Arial" w:hAnsi="Arial" w:cs="Arial"/>
              </w:rPr>
              <w:t>pUltra</w:t>
            </w:r>
            <w:proofErr w:type="spellEnd"/>
            <w:r w:rsidRPr="006C595B">
              <w:rPr>
                <w:rFonts w:ascii="Arial" w:hAnsi="Arial" w:cs="Arial"/>
              </w:rPr>
              <w:t>/</w:t>
            </w:r>
            <w:proofErr w:type="spellStart"/>
            <w:r w:rsidRPr="006C595B">
              <w:rPr>
                <w:rFonts w:ascii="Arial" w:hAnsi="Arial" w:cs="Arial"/>
              </w:rPr>
              <w:t>eGFP</w:t>
            </w:r>
            <w:proofErr w:type="spellEnd"/>
            <w:r w:rsidRPr="006C595B">
              <w:rPr>
                <w:rFonts w:ascii="Arial" w:hAnsi="Arial" w:cs="Arial"/>
              </w:rPr>
              <w:t xml:space="preserve"> Mammalian Expression Vector 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65C047" w14:textId="30A06F80" w:rsidR="00832A63" w:rsidRPr="006C595B" w:rsidRDefault="00832A63" w:rsidP="00F6418D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</w:rPr>
            </w:pPr>
            <w:r w:rsidRPr="006C595B">
              <w:rPr>
                <w:rFonts w:ascii="Arial" w:hAnsi="Arial" w:cs="Arial"/>
              </w:rPr>
              <w:t>A human ubiquitin C (</w:t>
            </w:r>
            <w:proofErr w:type="spellStart"/>
            <w:r w:rsidRPr="006C595B">
              <w:rPr>
                <w:rFonts w:ascii="Arial" w:hAnsi="Arial" w:cs="Arial"/>
              </w:rPr>
              <w:t>hUbC</w:t>
            </w:r>
            <w:proofErr w:type="spellEnd"/>
            <w:r w:rsidRPr="006C595B">
              <w:rPr>
                <w:rFonts w:ascii="Arial" w:hAnsi="Arial" w:cs="Arial"/>
              </w:rPr>
              <w:t>) promoter driven vector used to clone in Tg</w:t>
            </w:r>
            <w:r w:rsidRPr="006C595B">
              <w:rPr>
                <w:rFonts w:ascii="Arial" w:hAnsi="Arial" w:cs="Arial"/>
                <w:i/>
              </w:rPr>
              <w:t>hce1</w:t>
            </w:r>
            <w:r w:rsidR="00D331BE">
              <w:rPr>
                <w:rFonts w:ascii="Arial" w:hAnsi="Arial" w:cs="Arial"/>
                <w:i/>
              </w:rPr>
              <w:t>/</w:t>
            </w:r>
            <w:proofErr w:type="spellStart"/>
            <w:r w:rsidR="00D331BE">
              <w:rPr>
                <w:rFonts w:ascii="Arial" w:hAnsi="Arial" w:cs="Arial"/>
                <w:i/>
              </w:rPr>
              <w:t>teegr</w:t>
            </w:r>
            <w:proofErr w:type="spellEnd"/>
            <w:r w:rsidRPr="006C595B">
              <w:rPr>
                <w:rFonts w:ascii="Arial" w:hAnsi="Arial" w:cs="Arial"/>
              </w:rPr>
              <w:t xml:space="preserve">- EGFP for expression in transient transfection in HFF cells. 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8E4D24" w14:textId="77777777" w:rsidR="00832A63" w:rsidRPr="006C595B" w:rsidRDefault="00832A63" w:rsidP="00F6418D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6C595B">
              <w:rPr>
                <w:rFonts w:ascii="Arial" w:eastAsia="Times New Roman" w:hAnsi="Arial" w:cs="Arial"/>
                <w:noProof/>
              </w:rPr>
              <w:drawing>
                <wp:inline distT="0" distB="0" distL="0" distR="0" wp14:anchorId="69E96B5C" wp14:editId="3AC8A062">
                  <wp:extent cx="6350" cy="6350"/>
                  <wp:effectExtent l="0" t="0" r="0" b="0"/>
                  <wp:docPr id="20" name="Picture 20" descr="age14image40262635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age14image40262635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595B">
              <w:rPr>
                <w:rFonts w:ascii="Arial" w:eastAsia="Times New Roman" w:hAnsi="Arial" w:cs="Arial"/>
                <w:noProof/>
              </w:rPr>
              <w:drawing>
                <wp:inline distT="0" distB="0" distL="0" distR="0" wp14:anchorId="3DBDA206" wp14:editId="2EFD9287">
                  <wp:extent cx="6350" cy="6350"/>
                  <wp:effectExtent l="0" t="0" r="0" b="0"/>
                  <wp:docPr id="21" name="Picture 21" descr="age14image40261888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age14image40261888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F3246C0" w14:textId="77777777" w:rsidR="00832A63" w:rsidRPr="006C595B" w:rsidRDefault="00832A63" w:rsidP="00F6418D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</w:rPr>
            </w:pPr>
            <w:r w:rsidRPr="006C595B">
              <w:rPr>
                <w:rFonts w:ascii="Arial" w:hAnsi="Arial" w:cs="Arial"/>
              </w:rPr>
              <w:t xml:space="preserve">Gift from Silvia Moreno’s Lab </w:t>
            </w:r>
          </w:p>
        </w:tc>
      </w:tr>
      <w:tr w:rsidR="00832A63" w:rsidRPr="006C595B" w14:paraId="2BBC0D0A" w14:textId="77777777" w:rsidTr="00F6418D"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55D9BC" w14:textId="77777777" w:rsidR="00832A63" w:rsidRPr="006C595B" w:rsidRDefault="00832A63" w:rsidP="00F6418D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8EF357" w14:textId="77777777" w:rsidR="00832A63" w:rsidRPr="006C595B" w:rsidRDefault="00832A63" w:rsidP="00F6418D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1A159D" w14:textId="77777777" w:rsidR="00832A63" w:rsidRPr="006C595B" w:rsidRDefault="00832A63" w:rsidP="00F6418D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</w:p>
        </w:tc>
      </w:tr>
    </w:tbl>
    <w:p w14:paraId="684D0CC6" w14:textId="77777777" w:rsidR="00832A63" w:rsidRDefault="00832A63" w:rsidP="00832A63"/>
    <w:p w14:paraId="0BC607B1" w14:textId="77777777" w:rsidR="008A64D4" w:rsidRDefault="008A64D4" w:rsidP="00EC64E6">
      <w:pPr>
        <w:spacing w:after="0" w:line="240" w:lineRule="auto"/>
        <w:rPr>
          <w:rFonts w:ascii="Arial" w:hAnsi="Arial" w:cs="Arial"/>
          <w:b/>
        </w:rPr>
      </w:pPr>
      <w:bookmarkStart w:id="0" w:name="_GoBack"/>
      <w:bookmarkEnd w:id="0"/>
    </w:p>
    <w:sectPr w:rsidR="008A64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G3MDAzMTIxMjcwtbRQ0lEKTi0uzszPAykwrAUA+3UDA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I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f0tdzs3v9pdqetaer52d9u290xaa2de5dx&quot;&gt;COmbined endnote Library-Converted&lt;record-ids&gt;&lt;item&gt;13230&lt;/item&gt;&lt;item&gt;13234&lt;/item&gt;&lt;item&gt;13235&lt;/item&gt;&lt;item&gt;13237&lt;/item&gt;&lt;item&gt;13238&lt;/item&gt;&lt;item&gt;14068&lt;/item&gt;&lt;item&gt;102691&lt;/item&gt;&lt;item&gt;102693&lt;/item&gt;&lt;item&gt;102703&lt;/item&gt;&lt;item&gt;102704&lt;/item&gt;&lt;item&gt;102710&lt;/item&gt;&lt;item&gt;102715&lt;/item&gt;&lt;item&gt;102765&lt;/item&gt;&lt;item&gt;102766&lt;/item&gt;&lt;item&gt;102768&lt;/item&gt;&lt;item&gt;102771&lt;/item&gt;&lt;item&gt;102773&lt;/item&gt;&lt;item&gt;102847&lt;/item&gt;&lt;item&gt;103935&lt;/item&gt;&lt;item&gt;104483&lt;/item&gt;&lt;item&gt;105605&lt;/item&gt;&lt;item&gt;108839&lt;/item&gt;&lt;item&gt;109162&lt;/item&gt;&lt;item&gt;110434&lt;/item&gt;&lt;item&gt;116500&lt;/item&gt;&lt;item&gt;117435&lt;/item&gt;&lt;item&gt;117436&lt;/item&gt;&lt;item&gt;117536&lt;/item&gt;&lt;item&gt;117662&lt;/item&gt;&lt;item&gt;120410&lt;/item&gt;&lt;item&gt;121125&lt;/item&gt;&lt;item&gt;127141&lt;/item&gt;&lt;item&gt;129593&lt;/item&gt;&lt;item&gt;134211&lt;/item&gt;&lt;item&gt;134212&lt;/item&gt;&lt;item&gt;134213&lt;/item&gt;&lt;item&gt;134214&lt;/item&gt;&lt;item&gt;134215&lt;/item&gt;&lt;item&gt;134216&lt;/item&gt;&lt;item&gt;134217&lt;/item&gt;&lt;item&gt;134218&lt;/item&gt;&lt;item&gt;134219&lt;/item&gt;&lt;item&gt;134220&lt;/item&gt;&lt;item&gt;134223&lt;/item&gt;&lt;item&gt;134224&lt;/item&gt;&lt;item&gt;134226&lt;/item&gt;&lt;item&gt;134227&lt;/item&gt;&lt;item&gt;134228&lt;/item&gt;&lt;item&gt;134276&lt;/item&gt;&lt;item&gt;134576&lt;/item&gt;&lt;item&gt;134600&lt;/item&gt;&lt;item&gt;134709&lt;/item&gt;&lt;item&gt;138139&lt;/item&gt;&lt;item&gt;139460&lt;/item&gt;&lt;item&gt;139532&lt;/item&gt;&lt;item&gt;139571&lt;/item&gt;&lt;item&gt;140884&lt;/item&gt;&lt;item&gt;140998&lt;/item&gt;&lt;item&gt;141173&lt;/item&gt;&lt;item&gt;142727&lt;/item&gt;&lt;item&gt;143488&lt;/item&gt;&lt;item&gt;143531&lt;/item&gt;&lt;item&gt;143786&lt;/item&gt;&lt;item&gt;145806&lt;/item&gt;&lt;item&gt;146005&lt;/item&gt;&lt;item&gt;147040&lt;/item&gt;&lt;item&gt;149515&lt;/item&gt;&lt;item&gt;149531&lt;/item&gt;&lt;item&gt;149532&lt;/item&gt;&lt;item&gt;149812&lt;/item&gt;&lt;item&gt;149846&lt;/item&gt;&lt;item&gt;149848&lt;/item&gt;&lt;item&gt;149849&lt;/item&gt;&lt;item&gt;149852&lt;/item&gt;&lt;item&gt;149853&lt;/item&gt;&lt;item&gt;149854&lt;/item&gt;&lt;/record-ids&gt;&lt;/item&gt;&lt;/Libraries&gt;"/>
  </w:docVars>
  <w:rsids>
    <w:rsidRoot w:val="0008557B"/>
    <w:rsid w:val="00002337"/>
    <w:rsid w:val="000124EE"/>
    <w:rsid w:val="0001509A"/>
    <w:rsid w:val="0002238C"/>
    <w:rsid w:val="00022C7D"/>
    <w:rsid w:val="000256CF"/>
    <w:rsid w:val="000307DA"/>
    <w:rsid w:val="00032027"/>
    <w:rsid w:val="0003536E"/>
    <w:rsid w:val="0003690B"/>
    <w:rsid w:val="00036A39"/>
    <w:rsid w:val="00054D20"/>
    <w:rsid w:val="000634ED"/>
    <w:rsid w:val="000636FB"/>
    <w:rsid w:val="00063B48"/>
    <w:rsid w:val="0006645E"/>
    <w:rsid w:val="00070B3F"/>
    <w:rsid w:val="00072E52"/>
    <w:rsid w:val="00080547"/>
    <w:rsid w:val="00081062"/>
    <w:rsid w:val="0008557B"/>
    <w:rsid w:val="00097673"/>
    <w:rsid w:val="000A03DB"/>
    <w:rsid w:val="000A47AE"/>
    <w:rsid w:val="000A4C7C"/>
    <w:rsid w:val="000A5454"/>
    <w:rsid w:val="000B1A8A"/>
    <w:rsid w:val="000B22B0"/>
    <w:rsid w:val="000B4F5E"/>
    <w:rsid w:val="000B5FE2"/>
    <w:rsid w:val="000B76DA"/>
    <w:rsid w:val="000C2AB2"/>
    <w:rsid w:val="000C5A9A"/>
    <w:rsid w:val="000D2A2E"/>
    <w:rsid w:val="000D3DF3"/>
    <w:rsid w:val="000D6205"/>
    <w:rsid w:val="000D6598"/>
    <w:rsid w:val="000E0A47"/>
    <w:rsid w:val="000E4F8A"/>
    <w:rsid w:val="000E72A3"/>
    <w:rsid w:val="000F2254"/>
    <w:rsid w:val="000F36A0"/>
    <w:rsid w:val="000F585C"/>
    <w:rsid w:val="000F61BC"/>
    <w:rsid w:val="000F682B"/>
    <w:rsid w:val="000F6F73"/>
    <w:rsid w:val="0010036C"/>
    <w:rsid w:val="00115391"/>
    <w:rsid w:val="001202DE"/>
    <w:rsid w:val="00121271"/>
    <w:rsid w:val="00127AD6"/>
    <w:rsid w:val="00134810"/>
    <w:rsid w:val="00134C52"/>
    <w:rsid w:val="00135444"/>
    <w:rsid w:val="001359EA"/>
    <w:rsid w:val="001471C0"/>
    <w:rsid w:val="001565B0"/>
    <w:rsid w:val="00175155"/>
    <w:rsid w:val="00176211"/>
    <w:rsid w:val="00181CCA"/>
    <w:rsid w:val="00186B57"/>
    <w:rsid w:val="00186D54"/>
    <w:rsid w:val="001874E6"/>
    <w:rsid w:val="00187758"/>
    <w:rsid w:val="001A22EC"/>
    <w:rsid w:val="001B2684"/>
    <w:rsid w:val="001B7767"/>
    <w:rsid w:val="001C1708"/>
    <w:rsid w:val="001C30EA"/>
    <w:rsid w:val="001C6B0C"/>
    <w:rsid w:val="001D6599"/>
    <w:rsid w:val="001D7912"/>
    <w:rsid w:val="001E0802"/>
    <w:rsid w:val="001E5D98"/>
    <w:rsid w:val="001F33CE"/>
    <w:rsid w:val="001F408C"/>
    <w:rsid w:val="001F52F1"/>
    <w:rsid w:val="002108B6"/>
    <w:rsid w:val="00212314"/>
    <w:rsid w:val="0021482C"/>
    <w:rsid w:val="00216D5B"/>
    <w:rsid w:val="0022458F"/>
    <w:rsid w:val="0024026E"/>
    <w:rsid w:val="002424E2"/>
    <w:rsid w:val="002478EC"/>
    <w:rsid w:val="002522A9"/>
    <w:rsid w:val="0025438C"/>
    <w:rsid w:val="00255132"/>
    <w:rsid w:val="00256A2F"/>
    <w:rsid w:val="00267B81"/>
    <w:rsid w:val="00272292"/>
    <w:rsid w:val="00272BC5"/>
    <w:rsid w:val="00273AB9"/>
    <w:rsid w:val="00275056"/>
    <w:rsid w:val="002773FA"/>
    <w:rsid w:val="002A2047"/>
    <w:rsid w:val="002A545A"/>
    <w:rsid w:val="002A6CCB"/>
    <w:rsid w:val="002A7D68"/>
    <w:rsid w:val="002B229B"/>
    <w:rsid w:val="002B3321"/>
    <w:rsid w:val="002B551A"/>
    <w:rsid w:val="002B5596"/>
    <w:rsid w:val="002B6453"/>
    <w:rsid w:val="002C343E"/>
    <w:rsid w:val="002C4AF4"/>
    <w:rsid w:val="002C4CEB"/>
    <w:rsid w:val="002C701D"/>
    <w:rsid w:val="002C796B"/>
    <w:rsid w:val="002D1EA5"/>
    <w:rsid w:val="002D3EC2"/>
    <w:rsid w:val="002D7F81"/>
    <w:rsid w:val="002F6A35"/>
    <w:rsid w:val="002F7837"/>
    <w:rsid w:val="003018F6"/>
    <w:rsid w:val="0030660A"/>
    <w:rsid w:val="0030708D"/>
    <w:rsid w:val="003134DE"/>
    <w:rsid w:val="003244FE"/>
    <w:rsid w:val="00324CDB"/>
    <w:rsid w:val="00326775"/>
    <w:rsid w:val="00327537"/>
    <w:rsid w:val="00330ECD"/>
    <w:rsid w:val="003369CD"/>
    <w:rsid w:val="003374A2"/>
    <w:rsid w:val="003408E1"/>
    <w:rsid w:val="00342999"/>
    <w:rsid w:val="0035439D"/>
    <w:rsid w:val="00354805"/>
    <w:rsid w:val="00355C77"/>
    <w:rsid w:val="00356273"/>
    <w:rsid w:val="00361CCD"/>
    <w:rsid w:val="00362EDD"/>
    <w:rsid w:val="00370938"/>
    <w:rsid w:val="0037266A"/>
    <w:rsid w:val="003739AB"/>
    <w:rsid w:val="0038292A"/>
    <w:rsid w:val="00385B67"/>
    <w:rsid w:val="00386048"/>
    <w:rsid w:val="00387F1D"/>
    <w:rsid w:val="003911FD"/>
    <w:rsid w:val="003A0EE4"/>
    <w:rsid w:val="003A3FDE"/>
    <w:rsid w:val="003A47D1"/>
    <w:rsid w:val="003C1E03"/>
    <w:rsid w:val="003C3142"/>
    <w:rsid w:val="003C67DB"/>
    <w:rsid w:val="003C7561"/>
    <w:rsid w:val="003D7750"/>
    <w:rsid w:val="003E4605"/>
    <w:rsid w:val="003E7A10"/>
    <w:rsid w:val="003F153C"/>
    <w:rsid w:val="003F61E4"/>
    <w:rsid w:val="0040019E"/>
    <w:rsid w:val="0040448A"/>
    <w:rsid w:val="00411475"/>
    <w:rsid w:val="00413E03"/>
    <w:rsid w:val="00414016"/>
    <w:rsid w:val="00414D07"/>
    <w:rsid w:val="00417DA8"/>
    <w:rsid w:val="004225D3"/>
    <w:rsid w:val="00426C75"/>
    <w:rsid w:val="0042787A"/>
    <w:rsid w:val="004304DE"/>
    <w:rsid w:val="004368A9"/>
    <w:rsid w:val="004407C5"/>
    <w:rsid w:val="00457C6B"/>
    <w:rsid w:val="00460094"/>
    <w:rsid w:val="00462433"/>
    <w:rsid w:val="00462F94"/>
    <w:rsid w:val="0046459F"/>
    <w:rsid w:val="00467DEA"/>
    <w:rsid w:val="00470B7D"/>
    <w:rsid w:val="00471681"/>
    <w:rsid w:val="004725D6"/>
    <w:rsid w:val="00476958"/>
    <w:rsid w:val="004830EF"/>
    <w:rsid w:val="00490C00"/>
    <w:rsid w:val="004A6662"/>
    <w:rsid w:val="004B0590"/>
    <w:rsid w:val="004B13DD"/>
    <w:rsid w:val="004B5B6E"/>
    <w:rsid w:val="004C1683"/>
    <w:rsid w:val="004D1487"/>
    <w:rsid w:val="004E2AE7"/>
    <w:rsid w:val="004E318F"/>
    <w:rsid w:val="004E535F"/>
    <w:rsid w:val="004E77C9"/>
    <w:rsid w:val="004F0AB0"/>
    <w:rsid w:val="004F66F8"/>
    <w:rsid w:val="005003CB"/>
    <w:rsid w:val="00503A82"/>
    <w:rsid w:val="005136C6"/>
    <w:rsid w:val="0051393B"/>
    <w:rsid w:val="00516D7A"/>
    <w:rsid w:val="005213D2"/>
    <w:rsid w:val="005217FF"/>
    <w:rsid w:val="00522A71"/>
    <w:rsid w:val="00522AEA"/>
    <w:rsid w:val="00527541"/>
    <w:rsid w:val="00533E68"/>
    <w:rsid w:val="0053640C"/>
    <w:rsid w:val="00537D69"/>
    <w:rsid w:val="005400FD"/>
    <w:rsid w:val="00542DBC"/>
    <w:rsid w:val="00543A88"/>
    <w:rsid w:val="00557CD6"/>
    <w:rsid w:val="00564634"/>
    <w:rsid w:val="0057625D"/>
    <w:rsid w:val="00581E1F"/>
    <w:rsid w:val="00583AD8"/>
    <w:rsid w:val="005861D0"/>
    <w:rsid w:val="0059118E"/>
    <w:rsid w:val="005914BE"/>
    <w:rsid w:val="005972F3"/>
    <w:rsid w:val="005A0801"/>
    <w:rsid w:val="005B0A93"/>
    <w:rsid w:val="005B0F20"/>
    <w:rsid w:val="005C26E5"/>
    <w:rsid w:val="005C3A98"/>
    <w:rsid w:val="005D1553"/>
    <w:rsid w:val="005D3DD5"/>
    <w:rsid w:val="005D51CC"/>
    <w:rsid w:val="005E4C17"/>
    <w:rsid w:val="005E59BB"/>
    <w:rsid w:val="005F170D"/>
    <w:rsid w:val="005F2AEE"/>
    <w:rsid w:val="005F35FF"/>
    <w:rsid w:val="005F6577"/>
    <w:rsid w:val="005F7287"/>
    <w:rsid w:val="006001D1"/>
    <w:rsid w:val="006026C2"/>
    <w:rsid w:val="00611265"/>
    <w:rsid w:val="00613079"/>
    <w:rsid w:val="00613FFE"/>
    <w:rsid w:val="00620205"/>
    <w:rsid w:val="00621DCB"/>
    <w:rsid w:val="006247F8"/>
    <w:rsid w:val="00624904"/>
    <w:rsid w:val="00630FFF"/>
    <w:rsid w:val="0063408B"/>
    <w:rsid w:val="006506B1"/>
    <w:rsid w:val="0065532F"/>
    <w:rsid w:val="00665815"/>
    <w:rsid w:val="00671675"/>
    <w:rsid w:val="00672B3F"/>
    <w:rsid w:val="00674C5B"/>
    <w:rsid w:val="00680106"/>
    <w:rsid w:val="00687BE0"/>
    <w:rsid w:val="0069156A"/>
    <w:rsid w:val="0069176E"/>
    <w:rsid w:val="006920DD"/>
    <w:rsid w:val="006929A4"/>
    <w:rsid w:val="00694C00"/>
    <w:rsid w:val="00695275"/>
    <w:rsid w:val="006A267D"/>
    <w:rsid w:val="006A7055"/>
    <w:rsid w:val="006B532A"/>
    <w:rsid w:val="006B77E3"/>
    <w:rsid w:val="006C2A2A"/>
    <w:rsid w:val="006C3CF5"/>
    <w:rsid w:val="006C5756"/>
    <w:rsid w:val="006C595B"/>
    <w:rsid w:val="006C741D"/>
    <w:rsid w:val="006D6A45"/>
    <w:rsid w:val="006D7C74"/>
    <w:rsid w:val="006E0117"/>
    <w:rsid w:val="006E31E3"/>
    <w:rsid w:val="006E636D"/>
    <w:rsid w:val="006F207C"/>
    <w:rsid w:val="007012FA"/>
    <w:rsid w:val="00701757"/>
    <w:rsid w:val="00701B91"/>
    <w:rsid w:val="00702676"/>
    <w:rsid w:val="00703672"/>
    <w:rsid w:val="00705A21"/>
    <w:rsid w:val="00706E00"/>
    <w:rsid w:val="00710ED4"/>
    <w:rsid w:val="007115EA"/>
    <w:rsid w:val="00713D01"/>
    <w:rsid w:val="007141D6"/>
    <w:rsid w:val="007216C0"/>
    <w:rsid w:val="007223C1"/>
    <w:rsid w:val="00726F36"/>
    <w:rsid w:val="00735431"/>
    <w:rsid w:val="0073745C"/>
    <w:rsid w:val="007414BF"/>
    <w:rsid w:val="00741CBD"/>
    <w:rsid w:val="00746B30"/>
    <w:rsid w:val="007511AE"/>
    <w:rsid w:val="0075278B"/>
    <w:rsid w:val="00753890"/>
    <w:rsid w:val="00771C4B"/>
    <w:rsid w:val="0077369C"/>
    <w:rsid w:val="00782418"/>
    <w:rsid w:val="007A7658"/>
    <w:rsid w:val="007A7D62"/>
    <w:rsid w:val="007B1B87"/>
    <w:rsid w:val="007B284C"/>
    <w:rsid w:val="007B3B6C"/>
    <w:rsid w:val="007B6FD0"/>
    <w:rsid w:val="007B70EB"/>
    <w:rsid w:val="007B7CE0"/>
    <w:rsid w:val="007E191F"/>
    <w:rsid w:val="007E462B"/>
    <w:rsid w:val="007E77B0"/>
    <w:rsid w:val="007F1037"/>
    <w:rsid w:val="007F1052"/>
    <w:rsid w:val="007F1D3E"/>
    <w:rsid w:val="007F480E"/>
    <w:rsid w:val="0080658E"/>
    <w:rsid w:val="00806D1C"/>
    <w:rsid w:val="00807A7A"/>
    <w:rsid w:val="0081470E"/>
    <w:rsid w:val="008164FD"/>
    <w:rsid w:val="008322AC"/>
    <w:rsid w:val="00832A63"/>
    <w:rsid w:val="00832D13"/>
    <w:rsid w:val="00836C47"/>
    <w:rsid w:val="00847D34"/>
    <w:rsid w:val="00847F7F"/>
    <w:rsid w:val="008603CC"/>
    <w:rsid w:val="0086128C"/>
    <w:rsid w:val="00863D5C"/>
    <w:rsid w:val="00866516"/>
    <w:rsid w:val="0087113E"/>
    <w:rsid w:val="00874F89"/>
    <w:rsid w:val="00876DAC"/>
    <w:rsid w:val="00880B2B"/>
    <w:rsid w:val="00883B0B"/>
    <w:rsid w:val="008879E8"/>
    <w:rsid w:val="00891B2C"/>
    <w:rsid w:val="00894192"/>
    <w:rsid w:val="00895A84"/>
    <w:rsid w:val="008A214A"/>
    <w:rsid w:val="008A3271"/>
    <w:rsid w:val="008A35D7"/>
    <w:rsid w:val="008A64D4"/>
    <w:rsid w:val="008B105D"/>
    <w:rsid w:val="008B2F8A"/>
    <w:rsid w:val="008C4224"/>
    <w:rsid w:val="008D1D1C"/>
    <w:rsid w:val="008D2A45"/>
    <w:rsid w:val="008D3AB3"/>
    <w:rsid w:val="008D4D7F"/>
    <w:rsid w:val="008D5566"/>
    <w:rsid w:val="008E0D4D"/>
    <w:rsid w:val="008E5B20"/>
    <w:rsid w:val="008E66B6"/>
    <w:rsid w:val="008F2954"/>
    <w:rsid w:val="008F2BF8"/>
    <w:rsid w:val="008F719B"/>
    <w:rsid w:val="008F7879"/>
    <w:rsid w:val="009019D0"/>
    <w:rsid w:val="00901F89"/>
    <w:rsid w:val="00910CC7"/>
    <w:rsid w:val="00910CDD"/>
    <w:rsid w:val="00913D44"/>
    <w:rsid w:val="00915045"/>
    <w:rsid w:val="00926320"/>
    <w:rsid w:val="009275B2"/>
    <w:rsid w:val="009327DF"/>
    <w:rsid w:val="00954D95"/>
    <w:rsid w:val="00970735"/>
    <w:rsid w:val="00982A32"/>
    <w:rsid w:val="00990548"/>
    <w:rsid w:val="00993E88"/>
    <w:rsid w:val="009A071A"/>
    <w:rsid w:val="009A2EEE"/>
    <w:rsid w:val="009A5E86"/>
    <w:rsid w:val="009B3CD5"/>
    <w:rsid w:val="009B4FC7"/>
    <w:rsid w:val="009B54CC"/>
    <w:rsid w:val="009C69FD"/>
    <w:rsid w:val="009C7F39"/>
    <w:rsid w:val="009D5018"/>
    <w:rsid w:val="009D5E46"/>
    <w:rsid w:val="009D70E1"/>
    <w:rsid w:val="009E17DC"/>
    <w:rsid w:val="009F018C"/>
    <w:rsid w:val="009F514C"/>
    <w:rsid w:val="009F7B34"/>
    <w:rsid w:val="00A01211"/>
    <w:rsid w:val="00A03E24"/>
    <w:rsid w:val="00A061DE"/>
    <w:rsid w:val="00A101DF"/>
    <w:rsid w:val="00A13808"/>
    <w:rsid w:val="00A2082A"/>
    <w:rsid w:val="00A256B5"/>
    <w:rsid w:val="00A27E62"/>
    <w:rsid w:val="00A3129B"/>
    <w:rsid w:val="00A31D7D"/>
    <w:rsid w:val="00A37977"/>
    <w:rsid w:val="00A40661"/>
    <w:rsid w:val="00A430D6"/>
    <w:rsid w:val="00A5341B"/>
    <w:rsid w:val="00A551B7"/>
    <w:rsid w:val="00A551F3"/>
    <w:rsid w:val="00A5533B"/>
    <w:rsid w:val="00A55524"/>
    <w:rsid w:val="00A5617A"/>
    <w:rsid w:val="00A57DDA"/>
    <w:rsid w:val="00A6079D"/>
    <w:rsid w:val="00A61D18"/>
    <w:rsid w:val="00A62AEA"/>
    <w:rsid w:val="00A70E7E"/>
    <w:rsid w:val="00A75571"/>
    <w:rsid w:val="00A81517"/>
    <w:rsid w:val="00A82440"/>
    <w:rsid w:val="00A835DB"/>
    <w:rsid w:val="00A85887"/>
    <w:rsid w:val="00A86278"/>
    <w:rsid w:val="00A96A4D"/>
    <w:rsid w:val="00A97CB0"/>
    <w:rsid w:val="00AA4122"/>
    <w:rsid w:val="00AA49A0"/>
    <w:rsid w:val="00AA78F0"/>
    <w:rsid w:val="00AB22DA"/>
    <w:rsid w:val="00AB328C"/>
    <w:rsid w:val="00AB382D"/>
    <w:rsid w:val="00AC1FD5"/>
    <w:rsid w:val="00AC245E"/>
    <w:rsid w:val="00AD7B83"/>
    <w:rsid w:val="00AE564E"/>
    <w:rsid w:val="00B03E0B"/>
    <w:rsid w:val="00B03E5D"/>
    <w:rsid w:val="00B06028"/>
    <w:rsid w:val="00B125E8"/>
    <w:rsid w:val="00B16AA2"/>
    <w:rsid w:val="00B235C7"/>
    <w:rsid w:val="00B244EE"/>
    <w:rsid w:val="00B27C1A"/>
    <w:rsid w:val="00B30697"/>
    <w:rsid w:val="00B33C6B"/>
    <w:rsid w:val="00B37505"/>
    <w:rsid w:val="00B412B1"/>
    <w:rsid w:val="00B518DD"/>
    <w:rsid w:val="00B5287D"/>
    <w:rsid w:val="00B5420E"/>
    <w:rsid w:val="00B55106"/>
    <w:rsid w:val="00B60EBD"/>
    <w:rsid w:val="00B71F6F"/>
    <w:rsid w:val="00B743AA"/>
    <w:rsid w:val="00B743B8"/>
    <w:rsid w:val="00B76559"/>
    <w:rsid w:val="00B80CE8"/>
    <w:rsid w:val="00B839F7"/>
    <w:rsid w:val="00B8672A"/>
    <w:rsid w:val="00B907F7"/>
    <w:rsid w:val="00B9334E"/>
    <w:rsid w:val="00B949BA"/>
    <w:rsid w:val="00B94EA7"/>
    <w:rsid w:val="00B97AED"/>
    <w:rsid w:val="00BA00B4"/>
    <w:rsid w:val="00BB0FF9"/>
    <w:rsid w:val="00BB1713"/>
    <w:rsid w:val="00BC51D2"/>
    <w:rsid w:val="00BC699E"/>
    <w:rsid w:val="00BC78A4"/>
    <w:rsid w:val="00BD0683"/>
    <w:rsid w:val="00BD2408"/>
    <w:rsid w:val="00BD75C9"/>
    <w:rsid w:val="00BE10BF"/>
    <w:rsid w:val="00BE6CE4"/>
    <w:rsid w:val="00BF0C24"/>
    <w:rsid w:val="00BF53F5"/>
    <w:rsid w:val="00BF5FFF"/>
    <w:rsid w:val="00C00C5F"/>
    <w:rsid w:val="00C04F05"/>
    <w:rsid w:val="00C1205B"/>
    <w:rsid w:val="00C12A98"/>
    <w:rsid w:val="00C22284"/>
    <w:rsid w:val="00C24EBB"/>
    <w:rsid w:val="00C262B2"/>
    <w:rsid w:val="00C27449"/>
    <w:rsid w:val="00C41E45"/>
    <w:rsid w:val="00C55AFB"/>
    <w:rsid w:val="00C60FE8"/>
    <w:rsid w:val="00C631CA"/>
    <w:rsid w:val="00C650A0"/>
    <w:rsid w:val="00C720CE"/>
    <w:rsid w:val="00C72280"/>
    <w:rsid w:val="00C83C9E"/>
    <w:rsid w:val="00C9437E"/>
    <w:rsid w:val="00CA2F85"/>
    <w:rsid w:val="00CA3206"/>
    <w:rsid w:val="00CB2584"/>
    <w:rsid w:val="00CB31FD"/>
    <w:rsid w:val="00CB7A11"/>
    <w:rsid w:val="00CD1A22"/>
    <w:rsid w:val="00CD1FC6"/>
    <w:rsid w:val="00CD5BD4"/>
    <w:rsid w:val="00CE654B"/>
    <w:rsid w:val="00CF22ED"/>
    <w:rsid w:val="00CF578A"/>
    <w:rsid w:val="00CF597D"/>
    <w:rsid w:val="00CF7B5F"/>
    <w:rsid w:val="00D07978"/>
    <w:rsid w:val="00D151FE"/>
    <w:rsid w:val="00D2238E"/>
    <w:rsid w:val="00D266BF"/>
    <w:rsid w:val="00D271E5"/>
    <w:rsid w:val="00D331BE"/>
    <w:rsid w:val="00D346E6"/>
    <w:rsid w:val="00D36E53"/>
    <w:rsid w:val="00D374FC"/>
    <w:rsid w:val="00D430AD"/>
    <w:rsid w:val="00D46882"/>
    <w:rsid w:val="00D507B7"/>
    <w:rsid w:val="00D53132"/>
    <w:rsid w:val="00D55B64"/>
    <w:rsid w:val="00D56458"/>
    <w:rsid w:val="00D56483"/>
    <w:rsid w:val="00D7183A"/>
    <w:rsid w:val="00D726E9"/>
    <w:rsid w:val="00D72BC5"/>
    <w:rsid w:val="00D74B4A"/>
    <w:rsid w:val="00D7763E"/>
    <w:rsid w:val="00D80743"/>
    <w:rsid w:val="00D93D4E"/>
    <w:rsid w:val="00D9728D"/>
    <w:rsid w:val="00DA1838"/>
    <w:rsid w:val="00DA4B68"/>
    <w:rsid w:val="00DA4CC8"/>
    <w:rsid w:val="00DB2C27"/>
    <w:rsid w:val="00DB2F77"/>
    <w:rsid w:val="00DD16BF"/>
    <w:rsid w:val="00DD3B9C"/>
    <w:rsid w:val="00DE501B"/>
    <w:rsid w:val="00DF7B52"/>
    <w:rsid w:val="00E15FB1"/>
    <w:rsid w:val="00E162C9"/>
    <w:rsid w:val="00E21CEB"/>
    <w:rsid w:val="00E4379A"/>
    <w:rsid w:val="00E448D9"/>
    <w:rsid w:val="00E45C56"/>
    <w:rsid w:val="00E5309F"/>
    <w:rsid w:val="00E5472F"/>
    <w:rsid w:val="00E6406E"/>
    <w:rsid w:val="00E6653B"/>
    <w:rsid w:val="00E70F28"/>
    <w:rsid w:val="00E724A1"/>
    <w:rsid w:val="00E733B2"/>
    <w:rsid w:val="00E749D3"/>
    <w:rsid w:val="00E80C23"/>
    <w:rsid w:val="00E81A76"/>
    <w:rsid w:val="00E85027"/>
    <w:rsid w:val="00E86001"/>
    <w:rsid w:val="00EA0AA2"/>
    <w:rsid w:val="00EA6792"/>
    <w:rsid w:val="00EA6AE6"/>
    <w:rsid w:val="00EB0685"/>
    <w:rsid w:val="00EB0D4C"/>
    <w:rsid w:val="00EB1EA8"/>
    <w:rsid w:val="00EB4C08"/>
    <w:rsid w:val="00EB6588"/>
    <w:rsid w:val="00EC175A"/>
    <w:rsid w:val="00EC272E"/>
    <w:rsid w:val="00EC5F41"/>
    <w:rsid w:val="00EC64E6"/>
    <w:rsid w:val="00ED2D92"/>
    <w:rsid w:val="00ED374A"/>
    <w:rsid w:val="00ED596D"/>
    <w:rsid w:val="00EE2C29"/>
    <w:rsid w:val="00EF1CCA"/>
    <w:rsid w:val="00F010A1"/>
    <w:rsid w:val="00F1719B"/>
    <w:rsid w:val="00F20E47"/>
    <w:rsid w:val="00F30EB4"/>
    <w:rsid w:val="00F32257"/>
    <w:rsid w:val="00F35068"/>
    <w:rsid w:val="00F370E7"/>
    <w:rsid w:val="00F43C41"/>
    <w:rsid w:val="00F45623"/>
    <w:rsid w:val="00F5036E"/>
    <w:rsid w:val="00F5167E"/>
    <w:rsid w:val="00F51F1C"/>
    <w:rsid w:val="00F60C1C"/>
    <w:rsid w:val="00F61931"/>
    <w:rsid w:val="00F6418D"/>
    <w:rsid w:val="00F67A39"/>
    <w:rsid w:val="00F70793"/>
    <w:rsid w:val="00F712D7"/>
    <w:rsid w:val="00F74F14"/>
    <w:rsid w:val="00F80C04"/>
    <w:rsid w:val="00F905B2"/>
    <w:rsid w:val="00F91517"/>
    <w:rsid w:val="00F91949"/>
    <w:rsid w:val="00F9572D"/>
    <w:rsid w:val="00FA24B6"/>
    <w:rsid w:val="00FA522F"/>
    <w:rsid w:val="00FB104D"/>
    <w:rsid w:val="00FB4FC2"/>
    <w:rsid w:val="00FB7C85"/>
    <w:rsid w:val="00FC524A"/>
    <w:rsid w:val="00FD529F"/>
    <w:rsid w:val="00FE1B54"/>
    <w:rsid w:val="00FF2B1B"/>
    <w:rsid w:val="00FF50B9"/>
    <w:rsid w:val="00FF6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2AD53"/>
  <w15:chartTrackingRefBased/>
  <w15:docId w15:val="{2E61EC11-E19F-4F5F-9DA1-9E22E3E82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019D0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1393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393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1393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393B"/>
    <w:rPr>
      <w:rFonts w:ascii="Calibri" w:hAnsi="Calibri" w:cs="Calibri"/>
      <w:noProof/>
    </w:rPr>
  </w:style>
  <w:style w:type="character" w:customStyle="1" w:styleId="nbapihighlight">
    <w:name w:val="nbapihighlight"/>
    <w:basedOn w:val="DefaultParagraphFont"/>
    <w:rsid w:val="007E462B"/>
  </w:style>
  <w:style w:type="paragraph" w:styleId="BalloonText">
    <w:name w:val="Balloon Text"/>
    <w:basedOn w:val="Normal"/>
    <w:link w:val="BalloonTextChar"/>
    <w:uiPriority w:val="99"/>
    <w:semiHidden/>
    <w:unhideWhenUsed/>
    <w:rsid w:val="00A31D7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D7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B4F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4F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4F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4F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4FC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C5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50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62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1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99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5681A1F1102C479B2537B220FF00D2" ma:contentTypeVersion="16" ma:contentTypeDescription="Create a new document." ma:contentTypeScope="" ma:versionID="0130960c19bc24d7fc5853de311a741d">
  <xsd:schema xmlns:xsd="http://www.w3.org/2001/XMLSchema" xmlns:xs="http://www.w3.org/2001/XMLSchema" xmlns:p="http://schemas.microsoft.com/office/2006/metadata/properties" xmlns:ns1="http://schemas.microsoft.com/sharepoint/v3" xmlns:ns3="468bd54d-1d51-4134-ac75-53efefd2a396" xmlns:ns4="3bc3b2b6-37b1-47da-ae18-d016d6023639" targetNamespace="http://schemas.microsoft.com/office/2006/metadata/properties" ma:root="true" ma:fieldsID="1e16c16d59255cdf5883a16b495b1eee" ns1:_="" ns3:_="" ns4:_="">
    <xsd:import namespace="http://schemas.microsoft.com/sharepoint/v3"/>
    <xsd:import namespace="468bd54d-1d51-4134-ac75-53efefd2a396"/>
    <xsd:import namespace="3bc3b2b6-37b1-47da-ae18-d016d602363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1:_ip_UnifiedCompliancePolicyProperties" minOccurs="0"/>
                <xsd:element ref="ns1:_ip_UnifiedCompliancePolicyUIAction" minOccurs="0"/>
                <xsd:element ref="ns4:MediaServiceOCR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8bd54d-1d51-4134-ac75-53efefd2a39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c3b2b6-37b1-47da-ae18-d016d60236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34715A-8F01-441F-9FB7-E2B52BC33C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68bd54d-1d51-4134-ac75-53efefd2a396"/>
    <ds:schemaRef ds:uri="3bc3b2b6-37b1-47da-ae18-d016d60236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2668189-89C3-4FAC-A0A5-2F6660A426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EC6B680-8A1D-4E7A-B571-602A7E53433C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AB3A4A5F-382A-427F-A920-5B5F46DB84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6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Drew Etheridge</dc:creator>
  <cp:keywords/>
  <dc:description/>
  <cp:lastModifiedBy>Ronald Drew Etheridge</cp:lastModifiedBy>
  <cp:revision>2</cp:revision>
  <cp:lastPrinted>2022-04-16T21:17:00Z</cp:lastPrinted>
  <dcterms:created xsi:type="dcterms:W3CDTF">2022-04-20T20:54:00Z</dcterms:created>
  <dcterms:modified xsi:type="dcterms:W3CDTF">2022-04-20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5681A1F1102C479B2537B220FF00D2</vt:lpwstr>
  </property>
</Properties>
</file>